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Parasitic nematode </w:t>
      </w:r>
      <w:r>
        <w:rPr>
          <w:rFonts w:cs="Times New Roman" w:ascii="Times New Roman" w:hAnsi="Times New Roman"/>
          <w:i/>
          <w:sz w:val="28"/>
          <w:szCs w:val="28"/>
        </w:rPr>
        <w:t>Meloidogyne incognita</w:t>
      </w:r>
      <w:r>
        <w:rPr>
          <w:rFonts w:cs="Times New Roman" w:ascii="Times New Roman" w:hAnsi="Times New Roman"/>
          <w:b/>
          <w:sz w:val="28"/>
          <w:szCs w:val="28"/>
        </w:rPr>
        <w:t xml:space="preserve"> interactions with different </w:t>
      </w:r>
      <w:r>
        <w:rPr>
          <w:rFonts w:cs="Times New Roman" w:ascii="Times New Roman" w:hAnsi="Times New Roman"/>
          <w:i/>
          <w:sz w:val="28"/>
          <w:szCs w:val="28"/>
        </w:rPr>
        <w:t>Capsicum annum</w:t>
      </w:r>
      <w:r>
        <w:rPr>
          <w:rFonts w:cs="Times New Roman" w:ascii="Times New Roman" w:hAnsi="Times New Roman"/>
          <w:b/>
          <w:sz w:val="28"/>
          <w:szCs w:val="28"/>
        </w:rPr>
        <w:t xml:space="preserve"> cultivars reveal the chemical constituents modulating root herbivory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Ruth Kihik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b/>
          <w:sz w:val="28"/>
          <w:szCs w:val="28"/>
        </w:rPr>
        <w:t xml:space="preserve"> Lucy K. Murung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Danny Coyn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Margaret Ng’ang’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Ahmed Hassana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Peter E.A. Teal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 xml:space="preserve">† </w:t>
      </w:r>
      <w:r>
        <w:rPr>
          <w:rFonts w:cs="Times New Roman" w:ascii="Times New Roman" w:hAnsi="Times New Roman"/>
          <w:b/>
          <w:sz w:val="28"/>
          <w:szCs w:val="28"/>
        </w:rPr>
        <w:t>an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Baldwyn Tort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*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Behavioural and Chemical Ecology Unit, International Centre of Insect Physiology and Ecology, P.O. Box 30772-00100 Nairobi, Kenya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Kenyatta University P.O. Box 43844- 00100 Nairobi, Kenya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Jomo Kenyatta University of Agriculture and Technology, P.O Box 62,000 00200 Nairobi, Kenya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>International Institute of Tropical Agriculture (IITA), P.O. Box 30772-00100, Nairobi, Keny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8"/>
          <w:szCs w:val="28"/>
          <w:lang w:val="en-GB"/>
        </w:rPr>
        <w:t>USDA/ARS-CMAVE, 1600/1700 SW23rd Dr. Gainesville, FL 326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>†</w:t>
      </w:r>
      <w:r>
        <w:rPr>
          <w:rFonts w:eastAsia="Times New Roman" w:cs="Times New Roman" w:ascii="Times New Roman" w:hAnsi="Times New Roman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GB"/>
        </w:rPr>
        <w:t>Peter Teal passed away on 11</w:t>
      </w: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February 2015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</w:rPr>
        <w:t xml:space="preserve">*Correspondence: </w:t>
      </w:r>
      <w:hyperlink r:id="rId2">
        <w:r>
          <w:rPr>
            <w:rStyle w:val="InternetLink"/>
            <w:rFonts w:cs="Times New Roman" w:ascii="Times New Roman" w:hAnsi="Times New Roman"/>
            <w:b/>
            <w:sz w:val="28"/>
            <w:szCs w:val="28"/>
            <w:shd w:fill="FFFFFF" w:val="clear"/>
          </w:rPr>
          <w:t>btorto@icipe.org</w:t>
        </w:r>
      </w:hyperlink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</w:r>
    </w:p>
    <w:tbl>
      <w:tblPr>
        <w:tblW w:w="114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0969"/>
      </w:tblGrid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 comparisons using synthetic standards and blends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 - Pinene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onene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methoxy-3-(1-methylpropyl)-pyrazine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 salicylate (MeSA)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l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decane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component blend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end (α - pinene + limonene+ 2-methoxy-3-(1-methylpropyl)-pyrazine+ tridecane) minus MeSA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end (α - pinene + limonene+ 2-methoxy-3-(1-methylpropyl)-pyrazine+ tridecane) minus MeSA versus MeSA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component blend + thymol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 Wonder + thymol versus sand</w:t>
            </w:r>
          </w:p>
        </w:tc>
      </w:tr>
      <w:tr>
        <w:trPr/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0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A + thymol versus sa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: Treatment comparisons on response of J2 to synthetic compounds/blends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450" w:right="1440" w:gutter="0" w:header="720" w:top="1440" w:footer="720" w:bottom="144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;Arial" w:hAnsi="Calibri Light;Arial" w:eastAsia="Times New Roman" w:cs="Calibri Light;Arial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;Arial" w:hAnsi="Calibri Light;Arial" w:eastAsia="Times New Roman" w:cs="Calibri Light;Arial"/>
      <w:color w:val="2E74B5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;Arial" w:hAnsi="Calibri Light;Arial" w:eastAsia="Times New Roman" w:cs="Calibri Light;Arial"/>
      <w:color w:val="1F4D78"/>
      <w:sz w:val="24"/>
      <w:szCs w:val="24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;Arial" w:hAnsi="Calibri Light;Arial" w:eastAsia="Times New Roman" w:cs="Times New Roman"/>
      <w:color w:val="2E74B5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Calibri Light;Arial" w:hAnsi="Calibri Light;Arial" w:eastAsia="Times New Roman" w:cs="Times New Roman"/>
      <w:color w:val="1F4D78"/>
      <w:sz w:val="24"/>
      <w:szCs w:val="24"/>
    </w:rPr>
  </w:style>
  <w:style w:type="character" w:styleId="Heading2Char">
    <w:name w:val="Heading 2 Char"/>
    <w:qFormat/>
    <w:rPr>
      <w:rFonts w:ascii="Calibri Light;Arial" w:hAnsi="Calibri Light;Arial" w:eastAsia="Times New Roman" w:cs="Times New Roman"/>
      <w:color w:val="2E74B5"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torto@icipe.org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3:06:00Z</dcterms:created>
  <dc:creator>Ruth M Opanda</dc:creator>
  <dc:description/>
  <cp:keywords/>
  <dc:language>en-US</dc:language>
  <cp:lastModifiedBy>hkirwa</cp:lastModifiedBy>
  <cp:lastPrinted>2017-02-10T22:21:00Z</cp:lastPrinted>
  <dcterms:modified xsi:type="dcterms:W3CDTF">2017-03-27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ruthkihika@gmail.com@www.mendeley.com</vt:lpwstr>
  </property>
</Properties>
</file>